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745F41" w14:textId="6D711CAD" w:rsidR="00694EB0" w:rsidRPr="000E4C6C" w:rsidRDefault="00694EB0" w:rsidP="00694EB0">
      <w:pPr>
        <w:spacing w:line="480" w:lineRule="auto"/>
        <w:jc w:val="both"/>
        <w:rPr>
          <w:rFonts w:ascii="Microsoft Sans Serif" w:eastAsia="Times New Roman" w:hAnsi="Microsoft Sans Serif" w:cs="Times New Roman"/>
          <w:w w:val="90"/>
          <w:sz w:val="16"/>
          <w:szCs w:val="16"/>
        </w:rPr>
      </w:pPr>
      <w:r w:rsidRPr="007D3E30">
        <w:rPr>
          <w:rFonts w:ascii="Microsoft Sans Serif" w:eastAsia="Times New Roman" w:hAnsi="Microsoft Sans Serif" w:cs="Times New Roman"/>
          <w:b/>
          <w:w w:val="90"/>
          <w:sz w:val="16"/>
          <w:szCs w:val="16"/>
        </w:rPr>
        <w:t xml:space="preserve">Additional File </w:t>
      </w:r>
      <w:r w:rsidR="002329A1">
        <w:rPr>
          <w:rFonts w:ascii="Microsoft Sans Serif" w:eastAsia="Times New Roman" w:hAnsi="Microsoft Sans Serif" w:cs="Times New Roman"/>
          <w:b/>
          <w:w w:val="90"/>
          <w:sz w:val="16"/>
          <w:szCs w:val="16"/>
        </w:rPr>
        <w:t>4</w:t>
      </w:r>
      <w:r w:rsidRPr="000E4C6C">
        <w:rPr>
          <w:rFonts w:ascii="Microsoft Sans Serif" w:eastAsia="Times New Roman" w:hAnsi="Microsoft Sans Serif" w:cs="Times New Roman"/>
          <w:b/>
          <w:w w:val="90"/>
          <w:sz w:val="16"/>
          <w:szCs w:val="16"/>
        </w:rPr>
        <w:t xml:space="preserve">: </w:t>
      </w:r>
      <w:r w:rsidRPr="000E4C6C">
        <w:rPr>
          <w:rFonts w:ascii="Microsoft Sans Serif" w:eastAsia="Times New Roman" w:hAnsi="Microsoft Sans Serif" w:cs="Times New Roman"/>
          <w:w w:val="90"/>
          <w:sz w:val="16"/>
          <w:szCs w:val="16"/>
        </w:rPr>
        <w:t>Simple regressions with the independent variables and the EQ-5D subscales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85"/>
        <w:gridCol w:w="580"/>
        <w:gridCol w:w="500"/>
        <w:gridCol w:w="563"/>
        <w:gridCol w:w="563"/>
        <w:gridCol w:w="753"/>
        <w:gridCol w:w="580"/>
        <w:gridCol w:w="580"/>
      </w:tblGrid>
      <w:tr w:rsidR="00694EB0" w:rsidRPr="000E4C6C" w14:paraId="725CADD9" w14:textId="77777777" w:rsidTr="007D3E30">
        <w:trPr>
          <w:trHeight w:val="60"/>
        </w:trPr>
        <w:tc>
          <w:tcPr>
            <w:tcW w:w="2578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6770CD2" w14:textId="77777777" w:rsidR="00694EB0" w:rsidRPr="000E4C6C" w:rsidRDefault="00694EB0" w:rsidP="007D3E30">
            <w:pPr>
              <w:spacing w:after="0" w:line="240" w:lineRule="auto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Variables</w:t>
            </w:r>
          </w:p>
        </w:tc>
        <w:tc>
          <w:tcPr>
            <w:tcW w:w="2422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337D5A" w14:textId="77777777" w:rsidR="00694EB0" w:rsidRPr="000E4C6C" w:rsidRDefault="00694EB0" w:rsidP="007D3E30">
            <w:pPr>
              <w:spacing w:after="0" w:line="240" w:lineRule="auto"/>
              <w:jc w:val="center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Total (n=205)</w:t>
            </w:r>
          </w:p>
        </w:tc>
      </w:tr>
      <w:tr w:rsidR="00694EB0" w:rsidRPr="000E4C6C" w14:paraId="4A2179C1" w14:textId="77777777" w:rsidTr="007D3E30">
        <w:trPr>
          <w:trHeight w:val="60"/>
        </w:trPr>
        <w:tc>
          <w:tcPr>
            <w:tcW w:w="2578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865AF6" w14:textId="77777777" w:rsidR="00694EB0" w:rsidRPr="000E4C6C" w:rsidRDefault="00694EB0" w:rsidP="007D3E30">
            <w:pPr>
              <w:spacing w:after="0" w:line="240" w:lineRule="auto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C7666" w14:textId="77777777" w:rsidR="00694EB0" w:rsidRPr="000E4C6C" w:rsidRDefault="00694EB0" w:rsidP="007D3E30">
            <w:pPr>
              <w:spacing w:after="0" w:line="240" w:lineRule="auto"/>
              <w:jc w:val="center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B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6D12A" w14:textId="77777777" w:rsidR="00694EB0" w:rsidRPr="000E4C6C" w:rsidRDefault="00694EB0" w:rsidP="007D3E30">
            <w:pPr>
              <w:spacing w:after="0" w:line="240" w:lineRule="auto"/>
              <w:jc w:val="center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β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3153F" w14:textId="77777777" w:rsidR="00694EB0" w:rsidRPr="000E4C6C" w:rsidRDefault="00694EB0" w:rsidP="007D3E30">
            <w:pPr>
              <w:spacing w:after="0" w:line="240" w:lineRule="auto"/>
              <w:jc w:val="center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SE (B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52D553" w14:textId="77777777" w:rsidR="00694EB0" w:rsidRPr="000E4C6C" w:rsidRDefault="00694EB0" w:rsidP="007D3E30">
            <w:pPr>
              <w:spacing w:after="0" w:line="240" w:lineRule="auto"/>
              <w:jc w:val="center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t value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E96E8" w14:textId="77777777" w:rsidR="00694EB0" w:rsidRPr="000E4C6C" w:rsidRDefault="00694EB0" w:rsidP="007D3E30">
            <w:pPr>
              <w:spacing w:after="0" w:line="240" w:lineRule="auto"/>
              <w:jc w:val="center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Pr(&gt;|t|)</w:t>
            </w:r>
          </w:p>
        </w:tc>
        <w:tc>
          <w:tcPr>
            <w:tcW w:w="68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80469A" w14:textId="77777777" w:rsidR="00694EB0" w:rsidRPr="000E4C6C" w:rsidRDefault="00694EB0" w:rsidP="007D3E30">
            <w:pPr>
              <w:spacing w:after="0" w:line="240" w:lineRule="auto"/>
              <w:jc w:val="center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 xml:space="preserve"> 95% CI (B)</w:t>
            </w:r>
          </w:p>
        </w:tc>
      </w:tr>
      <w:tr w:rsidR="00694EB0" w:rsidRPr="000E4C6C" w14:paraId="60C856D3" w14:textId="77777777" w:rsidTr="007D3E30">
        <w:trPr>
          <w:trHeight w:val="330"/>
        </w:trPr>
        <w:tc>
          <w:tcPr>
            <w:tcW w:w="5000" w:type="pct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8CC0A" w14:textId="77777777" w:rsidR="00694EB0" w:rsidRPr="000E4C6C" w:rsidRDefault="00694EB0" w:rsidP="007D3E30">
            <w:pPr>
              <w:spacing w:after="0" w:line="240" w:lineRule="auto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S-BIS modified</w:t>
            </w:r>
          </w:p>
        </w:tc>
      </w:tr>
      <w:tr w:rsidR="00694EB0" w:rsidRPr="000E4C6C" w14:paraId="47922996" w14:textId="77777777" w:rsidTr="007D3E30">
        <w:trPr>
          <w:trHeight w:val="60"/>
        </w:trPr>
        <w:tc>
          <w:tcPr>
            <w:tcW w:w="25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7C987" w14:textId="77777777" w:rsidR="00694EB0" w:rsidRPr="000E4C6C" w:rsidRDefault="00694EB0" w:rsidP="007D3E30">
            <w:pPr>
              <w:spacing w:after="0" w:line="240" w:lineRule="auto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EQ-5D (Mobility)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AFC10" w14:textId="77777777" w:rsidR="00694EB0" w:rsidRPr="000E4C6C" w:rsidRDefault="00694EB0" w:rsidP="007D3E30">
            <w:pPr>
              <w:spacing w:after="0" w:line="240" w:lineRule="auto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2.819</w:t>
            </w:r>
          </w:p>
        </w:tc>
        <w:tc>
          <w:tcPr>
            <w:tcW w:w="2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4B840" w14:textId="77777777" w:rsidR="00694EB0" w:rsidRPr="000E4C6C" w:rsidRDefault="00694EB0" w:rsidP="007D3E30">
            <w:pPr>
              <w:spacing w:after="0" w:line="240" w:lineRule="auto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174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D2456" w14:textId="77777777" w:rsidR="00694EB0" w:rsidRPr="000E4C6C" w:rsidRDefault="00694EB0" w:rsidP="007D3E30">
            <w:pPr>
              <w:spacing w:after="0" w:line="240" w:lineRule="auto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1.120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7D877" w14:textId="77777777" w:rsidR="00694EB0" w:rsidRPr="000E4C6C" w:rsidRDefault="00694EB0" w:rsidP="007D3E30">
            <w:pPr>
              <w:spacing w:after="0" w:line="240" w:lineRule="auto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2.518</w:t>
            </w: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80786" w14:textId="77777777" w:rsidR="00694EB0" w:rsidRPr="000E4C6C" w:rsidRDefault="00694EB0" w:rsidP="007D3E30">
            <w:pPr>
              <w:spacing w:after="0" w:line="240" w:lineRule="auto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013*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585A8" w14:textId="77777777" w:rsidR="00694EB0" w:rsidRPr="000E4C6C" w:rsidRDefault="00694EB0" w:rsidP="007D3E30">
            <w:pPr>
              <w:spacing w:after="0" w:line="240" w:lineRule="auto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611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56009" w14:textId="77777777" w:rsidR="00694EB0" w:rsidRPr="000E4C6C" w:rsidRDefault="00694EB0" w:rsidP="007D3E30">
            <w:pPr>
              <w:spacing w:after="0" w:line="240" w:lineRule="auto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5.027</w:t>
            </w:r>
          </w:p>
        </w:tc>
      </w:tr>
      <w:tr w:rsidR="00694EB0" w:rsidRPr="000E4C6C" w14:paraId="4491E7F9" w14:textId="77777777" w:rsidTr="007D3E30">
        <w:trPr>
          <w:trHeight w:val="75"/>
        </w:trPr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2440C" w14:textId="77777777" w:rsidR="00694EB0" w:rsidRPr="000E4C6C" w:rsidRDefault="00694EB0" w:rsidP="007D3E30">
            <w:pPr>
              <w:spacing w:after="0" w:line="240" w:lineRule="auto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EQ-5D (Self-care)</w:t>
            </w:r>
          </w:p>
        </w:tc>
        <w:tc>
          <w:tcPr>
            <w:tcW w:w="34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9510E" w14:textId="77777777" w:rsidR="00694EB0" w:rsidRPr="000E4C6C" w:rsidRDefault="00694EB0" w:rsidP="007D3E30">
            <w:pPr>
              <w:spacing w:after="0" w:line="240" w:lineRule="auto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3.522</w:t>
            </w:r>
          </w:p>
        </w:tc>
        <w:tc>
          <w:tcPr>
            <w:tcW w:w="2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777FA" w14:textId="77777777" w:rsidR="00694EB0" w:rsidRPr="000E4C6C" w:rsidRDefault="00694EB0" w:rsidP="007D3E30">
            <w:pPr>
              <w:spacing w:after="0" w:line="240" w:lineRule="auto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171</w:t>
            </w:r>
          </w:p>
        </w:tc>
        <w:tc>
          <w:tcPr>
            <w:tcW w:w="33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28F42" w14:textId="77777777" w:rsidR="00694EB0" w:rsidRPr="000E4C6C" w:rsidRDefault="00694EB0" w:rsidP="007D3E30">
            <w:pPr>
              <w:spacing w:after="0" w:line="240" w:lineRule="auto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1.425</w:t>
            </w:r>
          </w:p>
        </w:tc>
        <w:tc>
          <w:tcPr>
            <w:tcW w:w="33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E9DDC" w14:textId="77777777" w:rsidR="00694EB0" w:rsidRPr="000E4C6C" w:rsidRDefault="00694EB0" w:rsidP="007D3E30">
            <w:pPr>
              <w:spacing w:after="0" w:line="240" w:lineRule="auto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2.472</w:t>
            </w:r>
          </w:p>
        </w:tc>
        <w:tc>
          <w:tcPr>
            <w:tcW w:w="44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AD451" w14:textId="77777777" w:rsidR="00694EB0" w:rsidRPr="000E4C6C" w:rsidRDefault="00694EB0" w:rsidP="007D3E30">
            <w:pPr>
              <w:spacing w:after="0" w:line="240" w:lineRule="auto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014*</w:t>
            </w:r>
          </w:p>
        </w:tc>
        <w:tc>
          <w:tcPr>
            <w:tcW w:w="34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007A2" w14:textId="77777777" w:rsidR="00694EB0" w:rsidRPr="000E4C6C" w:rsidRDefault="00694EB0" w:rsidP="007D3E30">
            <w:pPr>
              <w:spacing w:after="0" w:line="240" w:lineRule="auto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713</w:t>
            </w:r>
          </w:p>
        </w:tc>
        <w:tc>
          <w:tcPr>
            <w:tcW w:w="34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1B462" w14:textId="77777777" w:rsidR="00694EB0" w:rsidRPr="000E4C6C" w:rsidRDefault="00694EB0" w:rsidP="007D3E30">
            <w:pPr>
              <w:spacing w:after="0" w:line="240" w:lineRule="auto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6.332</w:t>
            </w:r>
          </w:p>
        </w:tc>
      </w:tr>
      <w:tr w:rsidR="00694EB0" w:rsidRPr="000E4C6C" w14:paraId="77DAC83D" w14:textId="77777777" w:rsidTr="007D3E30">
        <w:trPr>
          <w:trHeight w:val="60"/>
        </w:trPr>
        <w:tc>
          <w:tcPr>
            <w:tcW w:w="25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D032A" w14:textId="77777777" w:rsidR="00694EB0" w:rsidRPr="000E4C6C" w:rsidRDefault="00694EB0" w:rsidP="007D3E30">
            <w:pPr>
              <w:spacing w:after="0" w:line="240" w:lineRule="auto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EQ-5D (Daily Activities)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F3594" w14:textId="77777777" w:rsidR="00694EB0" w:rsidRPr="000E4C6C" w:rsidRDefault="00694EB0" w:rsidP="007D3E30">
            <w:pPr>
              <w:spacing w:after="0" w:line="240" w:lineRule="auto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6.077</w:t>
            </w:r>
          </w:p>
        </w:tc>
        <w:tc>
          <w:tcPr>
            <w:tcW w:w="29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74801" w14:textId="77777777" w:rsidR="00694EB0" w:rsidRPr="000E4C6C" w:rsidRDefault="00694EB0" w:rsidP="007D3E30">
            <w:pPr>
              <w:spacing w:after="0" w:line="240" w:lineRule="auto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062</w:t>
            </w:r>
          </w:p>
        </w:tc>
        <w:tc>
          <w:tcPr>
            <w:tcW w:w="3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3503" w14:textId="77777777" w:rsidR="00694EB0" w:rsidRPr="000E4C6C" w:rsidRDefault="00694EB0" w:rsidP="007D3E30">
            <w:pPr>
              <w:spacing w:after="0" w:line="240" w:lineRule="auto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797</w:t>
            </w:r>
          </w:p>
        </w:tc>
        <w:tc>
          <w:tcPr>
            <w:tcW w:w="3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8AE72" w14:textId="77777777" w:rsidR="00694EB0" w:rsidRPr="000E4C6C" w:rsidRDefault="00694EB0" w:rsidP="007D3E30">
            <w:pPr>
              <w:spacing w:after="0" w:line="240" w:lineRule="auto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7.628</w:t>
            </w:r>
          </w:p>
        </w:tc>
        <w:tc>
          <w:tcPr>
            <w:tcW w:w="44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93D15" w14:textId="77777777" w:rsidR="00694EB0" w:rsidRPr="000E4C6C" w:rsidRDefault="00694EB0" w:rsidP="007D3E30">
            <w:pPr>
              <w:spacing w:after="0" w:line="240" w:lineRule="auto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&lt;0.001***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9173B" w14:textId="77777777" w:rsidR="00694EB0" w:rsidRPr="000E4C6C" w:rsidRDefault="00694EB0" w:rsidP="007D3E30">
            <w:pPr>
              <w:spacing w:after="0" w:line="240" w:lineRule="auto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4.506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D3302" w14:textId="77777777" w:rsidR="00694EB0" w:rsidRPr="000E4C6C" w:rsidRDefault="00694EB0" w:rsidP="007D3E30">
            <w:pPr>
              <w:spacing w:after="0" w:line="240" w:lineRule="auto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7.648</w:t>
            </w:r>
          </w:p>
        </w:tc>
      </w:tr>
      <w:tr w:rsidR="00694EB0" w:rsidRPr="000E4C6C" w14:paraId="705996CE" w14:textId="77777777" w:rsidTr="007D3E30">
        <w:trPr>
          <w:trHeight w:val="108"/>
        </w:trPr>
        <w:tc>
          <w:tcPr>
            <w:tcW w:w="25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0B74F" w14:textId="77777777" w:rsidR="00694EB0" w:rsidRPr="000E4C6C" w:rsidRDefault="00694EB0" w:rsidP="007D3E30">
            <w:pPr>
              <w:spacing w:after="0" w:line="240" w:lineRule="auto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EQ-5D (Pain)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521F3" w14:textId="77777777" w:rsidR="00694EB0" w:rsidRPr="000E4C6C" w:rsidRDefault="00694EB0" w:rsidP="007D3E30">
            <w:pPr>
              <w:spacing w:after="0" w:line="240" w:lineRule="auto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4.129</w:t>
            </w:r>
          </w:p>
        </w:tc>
        <w:tc>
          <w:tcPr>
            <w:tcW w:w="2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42F5B" w14:textId="77777777" w:rsidR="00694EB0" w:rsidRPr="000E4C6C" w:rsidRDefault="00694EB0" w:rsidP="007D3E30">
            <w:pPr>
              <w:spacing w:after="0" w:line="240" w:lineRule="auto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414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9AC39" w14:textId="77777777" w:rsidR="00694EB0" w:rsidRPr="000E4C6C" w:rsidRDefault="00694EB0" w:rsidP="007D3E30">
            <w:pPr>
              <w:spacing w:after="0" w:line="240" w:lineRule="auto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637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0CB6A" w14:textId="77777777" w:rsidR="00694EB0" w:rsidRPr="000E4C6C" w:rsidRDefault="00694EB0" w:rsidP="007D3E30">
            <w:pPr>
              <w:spacing w:after="0" w:line="240" w:lineRule="auto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6.482</w:t>
            </w: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890FF" w14:textId="77777777" w:rsidR="00694EB0" w:rsidRPr="000E4C6C" w:rsidRDefault="00694EB0" w:rsidP="007D3E30">
            <w:pPr>
              <w:spacing w:after="0" w:line="240" w:lineRule="auto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&lt;0.001***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F91A2" w14:textId="77777777" w:rsidR="00694EB0" w:rsidRPr="000E4C6C" w:rsidRDefault="00694EB0" w:rsidP="007D3E30">
            <w:pPr>
              <w:spacing w:after="0" w:line="240" w:lineRule="auto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20.873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2A53C" w14:textId="77777777" w:rsidR="00694EB0" w:rsidRPr="000E4C6C" w:rsidRDefault="00694EB0" w:rsidP="007D3E30">
            <w:pPr>
              <w:spacing w:after="0" w:line="240" w:lineRule="auto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50.384</w:t>
            </w:r>
          </w:p>
        </w:tc>
      </w:tr>
      <w:tr w:rsidR="00694EB0" w:rsidRPr="000E4C6C" w14:paraId="65E2B579" w14:textId="77777777" w:rsidTr="007D3E30">
        <w:trPr>
          <w:trHeight w:val="60"/>
        </w:trPr>
        <w:tc>
          <w:tcPr>
            <w:tcW w:w="25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B5CE4" w14:textId="77777777" w:rsidR="00694EB0" w:rsidRPr="000E4C6C" w:rsidRDefault="00694EB0" w:rsidP="007D3E30">
            <w:pPr>
              <w:spacing w:after="0" w:line="240" w:lineRule="auto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EQ-5D (Anxiety/Depression)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75AA3" w14:textId="77777777" w:rsidR="00694EB0" w:rsidRPr="000E4C6C" w:rsidRDefault="00694EB0" w:rsidP="007D3E30">
            <w:pPr>
              <w:spacing w:after="0" w:line="240" w:lineRule="auto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40.916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D07D1" w14:textId="77777777" w:rsidR="00694EB0" w:rsidRPr="000E4C6C" w:rsidRDefault="00694EB0" w:rsidP="007D3E30">
            <w:pPr>
              <w:spacing w:after="0" w:line="240" w:lineRule="auto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502</w:t>
            </w:r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1A647" w14:textId="77777777" w:rsidR="00694EB0" w:rsidRPr="000E4C6C" w:rsidRDefault="00694EB0" w:rsidP="007D3E30">
            <w:pPr>
              <w:spacing w:after="0" w:line="240" w:lineRule="auto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594</w:t>
            </w:r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4EB55" w14:textId="77777777" w:rsidR="00694EB0" w:rsidRPr="000E4C6C" w:rsidRDefault="00694EB0" w:rsidP="007D3E30">
            <w:pPr>
              <w:spacing w:after="0" w:line="240" w:lineRule="auto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8.28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4C0D3" w14:textId="77777777" w:rsidR="00694EB0" w:rsidRPr="000E4C6C" w:rsidRDefault="00694EB0" w:rsidP="007D3E30">
            <w:pPr>
              <w:spacing w:after="0" w:line="240" w:lineRule="auto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&lt;0.001***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600D2" w14:textId="77777777" w:rsidR="00694EB0" w:rsidRPr="000E4C6C" w:rsidRDefault="00694EB0" w:rsidP="007D3E30">
            <w:pPr>
              <w:spacing w:after="0" w:line="240" w:lineRule="auto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3.745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A6288" w14:textId="77777777" w:rsidR="00694EB0" w:rsidRPr="000E4C6C" w:rsidRDefault="00694EB0" w:rsidP="007D3E30">
            <w:pPr>
              <w:spacing w:after="0" w:line="240" w:lineRule="auto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6.086</w:t>
            </w:r>
          </w:p>
        </w:tc>
      </w:tr>
      <w:tr w:rsidR="00694EB0" w:rsidRPr="000E4C6C" w14:paraId="7CBF1CB2" w14:textId="77777777" w:rsidTr="007D3E30">
        <w:trPr>
          <w:trHeight w:val="330"/>
        </w:trPr>
        <w:tc>
          <w:tcPr>
            <w:tcW w:w="5000" w:type="pct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8DA65" w14:textId="77777777" w:rsidR="00694EB0" w:rsidRPr="000E4C6C" w:rsidRDefault="00694EB0" w:rsidP="007D3E30">
            <w:pPr>
              <w:spacing w:after="0" w:line="240" w:lineRule="auto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Neurofibromas (Ad Hoc)</w:t>
            </w:r>
          </w:p>
        </w:tc>
      </w:tr>
      <w:tr w:rsidR="00694EB0" w:rsidRPr="000E4C6C" w14:paraId="7298B3EE" w14:textId="77777777" w:rsidTr="007D3E30">
        <w:trPr>
          <w:trHeight w:val="190"/>
        </w:trPr>
        <w:tc>
          <w:tcPr>
            <w:tcW w:w="25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CC7DB" w14:textId="77777777" w:rsidR="00694EB0" w:rsidRPr="000E4C6C" w:rsidRDefault="00694EB0" w:rsidP="007D3E30">
            <w:pPr>
              <w:spacing w:after="0" w:line="240" w:lineRule="auto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EQ-5D (Mobility)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C0BAD" w14:textId="77777777" w:rsidR="00694EB0" w:rsidRPr="000E4C6C" w:rsidRDefault="00694EB0" w:rsidP="007D3E30">
            <w:pPr>
              <w:spacing w:after="0" w:line="240" w:lineRule="auto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362</w:t>
            </w:r>
          </w:p>
        </w:tc>
        <w:tc>
          <w:tcPr>
            <w:tcW w:w="2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8D3FF" w14:textId="77777777" w:rsidR="00694EB0" w:rsidRPr="000E4C6C" w:rsidRDefault="00694EB0" w:rsidP="007D3E30">
            <w:pPr>
              <w:spacing w:after="0" w:line="240" w:lineRule="auto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123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9C9E9" w14:textId="77777777" w:rsidR="00694EB0" w:rsidRPr="000E4C6C" w:rsidRDefault="00694EB0" w:rsidP="007D3E30">
            <w:pPr>
              <w:spacing w:after="0" w:line="240" w:lineRule="auto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206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3B52E" w14:textId="77777777" w:rsidR="00694EB0" w:rsidRPr="000E4C6C" w:rsidRDefault="00694EB0" w:rsidP="007D3E30">
            <w:pPr>
              <w:spacing w:after="0" w:line="240" w:lineRule="auto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1.761</w:t>
            </w: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A6EC4" w14:textId="77777777" w:rsidR="00694EB0" w:rsidRPr="000E4C6C" w:rsidRDefault="00694EB0" w:rsidP="007D3E30">
            <w:pPr>
              <w:spacing w:after="0" w:line="240" w:lineRule="auto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 xml:space="preserve">0.080 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32DD" w14:textId="77777777" w:rsidR="00694EB0" w:rsidRPr="000E4C6C" w:rsidRDefault="00694EB0" w:rsidP="007D3E30">
            <w:pPr>
              <w:spacing w:after="0" w:line="240" w:lineRule="auto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-0.043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42413" w14:textId="77777777" w:rsidR="00694EB0" w:rsidRPr="000E4C6C" w:rsidRDefault="00694EB0" w:rsidP="007D3E30">
            <w:pPr>
              <w:spacing w:after="0" w:line="240" w:lineRule="auto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768</w:t>
            </w:r>
          </w:p>
        </w:tc>
      </w:tr>
      <w:tr w:rsidR="00694EB0" w:rsidRPr="000E4C6C" w14:paraId="7474B311" w14:textId="77777777" w:rsidTr="007D3E30">
        <w:trPr>
          <w:trHeight w:val="122"/>
        </w:trPr>
        <w:tc>
          <w:tcPr>
            <w:tcW w:w="2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BB927" w14:textId="77777777" w:rsidR="00694EB0" w:rsidRPr="000E4C6C" w:rsidRDefault="00694EB0" w:rsidP="007D3E30">
            <w:pPr>
              <w:spacing w:after="0" w:line="240" w:lineRule="auto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EQ-5D (Self-care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B0B92" w14:textId="77777777" w:rsidR="00694EB0" w:rsidRPr="000E4C6C" w:rsidRDefault="00694EB0" w:rsidP="007D3E30">
            <w:pPr>
              <w:spacing w:after="0" w:line="240" w:lineRule="auto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25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CA49" w14:textId="77777777" w:rsidR="00694EB0" w:rsidRPr="000E4C6C" w:rsidRDefault="00694EB0" w:rsidP="007D3E30">
            <w:pPr>
              <w:spacing w:after="0" w:line="240" w:lineRule="auto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06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8423D" w14:textId="77777777" w:rsidR="00694EB0" w:rsidRPr="000E4C6C" w:rsidRDefault="00694EB0" w:rsidP="007D3E30">
            <w:pPr>
              <w:spacing w:after="0" w:line="240" w:lineRule="auto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26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1F156" w14:textId="77777777" w:rsidR="00694EB0" w:rsidRPr="000E4C6C" w:rsidRDefault="00694EB0" w:rsidP="007D3E30">
            <w:pPr>
              <w:spacing w:after="0" w:line="240" w:lineRule="auto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98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4152E" w14:textId="77777777" w:rsidR="00694EB0" w:rsidRPr="000E4C6C" w:rsidRDefault="00694EB0" w:rsidP="007D3E30">
            <w:pPr>
              <w:spacing w:after="0" w:line="240" w:lineRule="auto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32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D749B" w14:textId="77777777" w:rsidR="00694EB0" w:rsidRPr="000E4C6C" w:rsidRDefault="00694EB0" w:rsidP="007D3E30">
            <w:pPr>
              <w:spacing w:after="0" w:line="240" w:lineRule="auto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-0.25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F3D05" w14:textId="77777777" w:rsidR="00694EB0" w:rsidRPr="000E4C6C" w:rsidRDefault="00694EB0" w:rsidP="007D3E30">
            <w:pPr>
              <w:spacing w:after="0" w:line="240" w:lineRule="auto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777</w:t>
            </w:r>
          </w:p>
        </w:tc>
      </w:tr>
      <w:tr w:rsidR="00694EB0" w:rsidRPr="000E4C6C" w14:paraId="1C1A0EE9" w14:textId="77777777" w:rsidTr="007D3E30">
        <w:trPr>
          <w:trHeight w:val="82"/>
        </w:trPr>
        <w:tc>
          <w:tcPr>
            <w:tcW w:w="25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6939A" w14:textId="77777777" w:rsidR="00694EB0" w:rsidRPr="000E4C6C" w:rsidRDefault="00694EB0" w:rsidP="007D3E30">
            <w:pPr>
              <w:spacing w:after="0" w:line="240" w:lineRule="auto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EQ-5D (Daily Activities)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961AC" w14:textId="77777777" w:rsidR="00694EB0" w:rsidRPr="000E4C6C" w:rsidRDefault="00694EB0" w:rsidP="007D3E30">
            <w:pPr>
              <w:spacing w:after="0" w:line="240" w:lineRule="auto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920</w:t>
            </w:r>
          </w:p>
        </w:tc>
        <w:tc>
          <w:tcPr>
            <w:tcW w:w="29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4DE72" w14:textId="77777777" w:rsidR="00694EB0" w:rsidRPr="000E4C6C" w:rsidRDefault="00694EB0" w:rsidP="007D3E30">
            <w:pPr>
              <w:spacing w:after="0" w:line="240" w:lineRule="auto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392</w:t>
            </w:r>
          </w:p>
        </w:tc>
        <w:tc>
          <w:tcPr>
            <w:tcW w:w="3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6A8E3" w14:textId="77777777" w:rsidR="00694EB0" w:rsidRPr="000E4C6C" w:rsidRDefault="00694EB0" w:rsidP="007D3E30">
            <w:pPr>
              <w:spacing w:after="0" w:line="240" w:lineRule="auto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151</w:t>
            </w:r>
          </w:p>
        </w:tc>
        <w:tc>
          <w:tcPr>
            <w:tcW w:w="3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9CE7B" w14:textId="77777777" w:rsidR="00694EB0" w:rsidRPr="000E4C6C" w:rsidRDefault="00694EB0" w:rsidP="007D3E30">
            <w:pPr>
              <w:spacing w:after="0" w:line="240" w:lineRule="auto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6.070</w:t>
            </w:r>
          </w:p>
        </w:tc>
        <w:tc>
          <w:tcPr>
            <w:tcW w:w="44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2F921" w14:textId="77777777" w:rsidR="00694EB0" w:rsidRPr="000E4C6C" w:rsidRDefault="00694EB0" w:rsidP="007D3E30">
            <w:pPr>
              <w:spacing w:after="0" w:line="240" w:lineRule="auto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&lt;0.001***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C6CE3" w14:textId="77777777" w:rsidR="00694EB0" w:rsidRPr="000E4C6C" w:rsidRDefault="00694EB0" w:rsidP="007D3E30">
            <w:pPr>
              <w:spacing w:after="0" w:line="240" w:lineRule="auto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621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A0AB8" w14:textId="77777777" w:rsidR="00694EB0" w:rsidRPr="000E4C6C" w:rsidRDefault="00694EB0" w:rsidP="007D3E30">
            <w:pPr>
              <w:spacing w:after="0" w:line="240" w:lineRule="auto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1.218</w:t>
            </w:r>
          </w:p>
        </w:tc>
      </w:tr>
      <w:tr w:rsidR="00694EB0" w:rsidRPr="000E4C6C" w14:paraId="66E7CDB3" w14:textId="77777777" w:rsidTr="007D3E30">
        <w:trPr>
          <w:trHeight w:val="60"/>
        </w:trPr>
        <w:tc>
          <w:tcPr>
            <w:tcW w:w="25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AC0DC" w14:textId="77777777" w:rsidR="00694EB0" w:rsidRPr="000E4C6C" w:rsidRDefault="00694EB0" w:rsidP="007D3E30">
            <w:pPr>
              <w:spacing w:after="0" w:line="240" w:lineRule="auto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EQ-5D (Pain)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584F3" w14:textId="77777777" w:rsidR="00694EB0" w:rsidRPr="000E4C6C" w:rsidRDefault="00694EB0" w:rsidP="007D3E30">
            <w:pPr>
              <w:spacing w:after="0" w:line="240" w:lineRule="auto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591</w:t>
            </w:r>
          </w:p>
        </w:tc>
        <w:tc>
          <w:tcPr>
            <w:tcW w:w="2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A2DA1" w14:textId="77777777" w:rsidR="00694EB0" w:rsidRPr="000E4C6C" w:rsidRDefault="00694EB0" w:rsidP="007D3E30">
            <w:pPr>
              <w:spacing w:after="0" w:line="240" w:lineRule="auto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325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53AAD" w14:textId="77777777" w:rsidR="00694EB0" w:rsidRPr="000E4C6C" w:rsidRDefault="00694EB0" w:rsidP="007D3E30">
            <w:pPr>
              <w:spacing w:after="0" w:line="240" w:lineRule="auto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121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8D9BC" w14:textId="77777777" w:rsidR="00694EB0" w:rsidRPr="000E4C6C" w:rsidRDefault="00694EB0" w:rsidP="007D3E30">
            <w:pPr>
              <w:spacing w:after="0" w:line="240" w:lineRule="auto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4.901</w:t>
            </w: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5E7CD" w14:textId="77777777" w:rsidR="00694EB0" w:rsidRPr="000E4C6C" w:rsidRDefault="00694EB0" w:rsidP="007D3E30">
            <w:pPr>
              <w:spacing w:after="0" w:line="240" w:lineRule="auto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&lt;0.001***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A6987" w14:textId="77777777" w:rsidR="00694EB0" w:rsidRPr="000E4C6C" w:rsidRDefault="00694EB0" w:rsidP="007D3E30">
            <w:pPr>
              <w:spacing w:after="0" w:line="240" w:lineRule="auto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353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F59E1" w14:textId="77777777" w:rsidR="00694EB0" w:rsidRPr="000E4C6C" w:rsidRDefault="00694EB0" w:rsidP="007D3E30">
            <w:pPr>
              <w:spacing w:after="0" w:line="240" w:lineRule="auto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829</w:t>
            </w:r>
          </w:p>
        </w:tc>
      </w:tr>
      <w:tr w:rsidR="00694EB0" w:rsidRPr="000E4C6C" w14:paraId="68909D1B" w14:textId="77777777" w:rsidTr="007D3E30">
        <w:trPr>
          <w:trHeight w:val="102"/>
        </w:trPr>
        <w:tc>
          <w:tcPr>
            <w:tcW w:w="25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B385F" w14:textId="77777777" w:rsidR="00694EB0" w:rsidRPr="000E4C6C" w:rsidRDefault="00694EB0" w:rsidP="007D3E30">
            <w:pPr>
              <w:spacing w:after="0" w:line="240" w:lineRule="auto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EQ-5D (Anxiety/Depression)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E8761" w14:textId="77777777" w:rsidR="00694EB0" w:rsidRPr="000E4C6C" w:rsidRDefault="00694EB0" w:rsidP="007D3E30">
            <w:pPr>
              <w:spacing w:after="0" w:line="240" w:lineRule="auto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629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C592C" w14:textId="77777777" w:rsidR="00694EB0" w:rsidRPr="000E4C6C" w:rsidRDefault="00694EB0" w:rsidP="007D3E30">
            <w:pPr>
              <w:spacing w:after="0" w:line="240" w:lineRule="auto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353</w:t>
            </w:r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5CB05" w14:textId="77777777" w:rsidR="00694EB0" w:rsidRPr="000E4C6C" w:rsidRDefault="00694EB0" w:rsidP="007D3E30">
            <w:pPr>
              <w:spacing w:after="0" w:line="240" w:lineRule="auto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117</w:t>
            </w:r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A5715" w14:textId="77777777" w:rsidR="00694EB0" w:rsidRPr="000E4C6C" w:rsidRDefault="00694EB0" w:rsidP="007D3E30">
            <w:pPr>
              <w:spacing w:after="0" w:line="240" w:lineRule="auto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5.37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B996B" w14:textId="77777777" w:rsidR="00694EB0" w:rsidRPr="000E4C6C" w:rsidRDefault="00694EB0" w:rsidP="007D3E30">
            <w:pPr>
              <w:spacing w:after="0" w:line="240" w:lineRule="auto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&lt;0.001***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98115" w14:textId="77777777" w:rsidR="00694EB0" w:rsidRPr="000E4C6C" w:rsidRDefault="00694EB0" w:rsidP="007D3E30">
            <w:pPr>
              <w:spacing w:after="0" w:line="240" w:lineRule="auto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398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9A29F" w14:textId="77777777" w:rsidR="00694EB0" w:rsidRPr="000E4C6C" w:rsidRDefault="00694EB0" w:rsidP="007D3E30">
            <w:pPr>
              <w:spacing w:after="0" w:line="240" w:lineRule="auto"/>
              <w:jc w:val="right"/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eastAsia="Times New Roman" w:hAnsi="Microsoft Sans Serif" w:cs="Times New Roman"/>
                <w:w w:val="90"/>
                <w:sz w:val="16"/>
                <w:szCs w:val="16"/>
              </w:rPr>
              <w:t>0.860</w:t>
            </w:r>
          </w:p>
        </w:tc>
      </w:tr>
    </w:tbl>
    <w:p w14:paraId="0EE7F6F8" w14:textId="77777777" w:rsidR="00694EB0" w:rsidRDefault="00694EB0" w:rsidP="00694EB0">
      <w:pPr>
        <w:spacing w:line="240" w:lineRule="auto"/>
        <w:jc w:val="both"/>
        <w:rPr>
          <w:rFonts w:ascii="Times New Roman" w:hAnsi="Times New Roman" w:cs="Times New Roman"/>
          <w:sz w:val="19"/>
          <w:szCs w:val="19"/>
        </w:rPr>
      </w:pPr>
      <w:r w:rsidRPr="000E4C6C">
        <w:rPr>
          <w:rFonts w:ascii="Microsoft Sans Serif" w:eastAsia="Times New Roman" w:hAnsi="Microsoft Sans Serif" w:cs="Times New Roman"/>
          <w:w w:val="90"/>
          <w:sz w:val="16"/>
          <w:szCs w:val="16"/>
        </w:rPr>
        <w:t>B, regression coefficient</w:t>
      </w:r>
      <w:r w:rsidRPr="000E4C6C">
        <w:rPr>
          <w:rFonts w:ascii="Times New Roman" w:hAnsi="Times New Roman" w:cs="Times New Roman"/>
          <w:sz w:val="19"/>
          <w:szCs w:val="19"/>
        </w:rPr>
        <w:t xml:space="preserve">; </w:t>
      </w:r>
      <w:r w:rsidRPr="000E4C6C">
        <w:rPr>
          <w:rFonts w:ascii="Microsoft Sans Serif" w:eastAsia="Times New Roman" w:hAnsi="Microsoft Sans Serif" w:cs="Times New Roman"/>
          <w:w w:val="90"/>
          <w:sz w:val="16"/>
          <w:szCs w:val="16"/>
        </w:rPr>
        <w:t xml:space="preserve">β, standardized regression coefficient; SE, standard error of B; t value of B; Pr (&gt;|t|), </w:t>
      </w:r>
      <w:r w:rsidRPr="000E4C6C">
        <w:rPr>
          <w:rFonts w:ascii="Microsoft Sans Serif" w:eastAsia="Times New Roman" w:hAnsi="Microsoft Sans Serif" w:cs="Times New Roman"/>
          <w:w w:val="90"/>
          <w:sz w:val="16"/>
          <w:szCs w:val="16"/>
          <w:lang w:eastAsia="ca-ES"/>
        </w:rPr>
        <w:t xml:space="preserve">Significance level: &lt;0.05 (*), &lt;0.01 (**), &lt;0.001 (***); </w:t>
      </w:r>
      <w:r w:rsidRPr="000E4C6C">
        <w:rPr>
          <w:rFonts w:ascii="Microsoft Sans Serif" w:eastAsia="Times New Roman" w:hAnsi="Microsoft Sans Serif" w:cs="Times New Roman"/>
          <w:w w:val="90"/>
          <w:sz w:val="16"/>
          <w:szCs w:val="16"/>
        </w:rPr>
        <w:t>95% CI, 95% confidence interval of B.</w:t>
      </w:r>
      <w:r>
        <w:rPr>
          <w:rFonts w:ascii="Microsoft Sans Serif" w:eastAsia="Times New Roman" w:hAnsi="Microsoft Sans Serif" w:cs="Times New Roman"/>
          <w:w w:val="90"/>
          <w:sz w:val="16"/>
          <w:szCs w:val="16"/>
        </w:rPr>
        <w:t xml:space="preserve"> </w:t>
      </w:r>
    </w:p>
    <w:p w14:paraId="3B2E67FD" w14:textId="77777777" w:rsidR="009E7660" w:rsidRDefault="009E7660"/>
    <w:sectPr w:rsidR="009E766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4EB0"/>
    <w:rsid w:val="002329A1"/>
    <w:rsid w:val="00531CB3"/>
    <w:rsid w:val="00694EB0"/>
    <w:rsid w:val="00930BA2"/>
    <w:rsid w:val="009E7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5C5FEF"/>
  <w15:chartTrackingRefBased/>
  <w15:docId w15:val="{DA306E19-F0E6-4171-B58D-24DDE4BE0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4EB0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4E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s-E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4E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s-E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4EB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s-E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4E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lang w:val="es-E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4EB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lang w:val="es-E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4EB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s-E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4EB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s-E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4EB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s-E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4EB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4EB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4EB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4EB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4EB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4EB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4E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4E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4E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4E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4E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</w:rPr>
  </w:style>
  <w:style w:type="character" w:customStyle="1" w:styleId="TitleChar">
    <w:name w:val="Title Char"/>
    <w:basedOn w:val="DefaultParagraphFont"/>
    <w:link w:val="Title"/>
    <w:uiPriority w:val="10"/>
    <w:rsid w:val="00694E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4EB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s-ES"/>
    </w:rPr>
  </w:style>
  <w:style w:type="character" w:customStyle="1" w:styleId="SubtitleChar">
    <w:name w:val="Subtitle Char"/>
    <w:basedOn w:val="DefaultParagraphFont"/>
    <w:link w:val="Subtitle"/>
    <w:uiPriority w:val="11"/>
    <w:rsid w:val="00694E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4EB0"/>
    <w:pPr>
      <w:spacing w:before="160"/>
      <w:jc w:val="center"/>
    </w:pPr>
    <w:rPr>
      <w:i/>
      <w:iCs/>
      <w:color w:val="404040" w:themeColor="text1" w:themeTint="BF"/>
      <w:lang w:val="es-ES"/>
    </w:rPr>
  </w:style>
  <w:style w:type="character" w:customStyle="1" w:styleId="QuoteChar">
    <w:name w:val="Quote Char"/>
    <w:basedOn w:val="DefaultParagraphFont"/>
    <w:link w:val="Quote"/>
    <w:uiPriority w:val="29"/>
    <w:rsid w:val="00694E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4EB0"/>
    <w:pPr>
      <w:ind w:left="720"/>
      <w:contextualSpacing/>
    </w:pPr>
    <w:rPr>
      <w:lang w:val="es-ES"/>
    </w:rPr>
  </w:style>
  <w:style w:type="character" w:styleId="IntenseEmphasis">
    <w:name w:val="Intense Emphasis"/>
    <w:basedOn w:val="DefaultParagraphFont"/>
    <w:uiPriority w:val="21"/>
    <w:qFormat/>
    <w:rsid w:val="00694EB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4EB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lang w:val="es-E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4EB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4EB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910</Characters>
  <Application>Microsoft Office Word</Application>
  <DocSecurity>0</DocSecurity>
  <Lines>7</Lines>
  <Paragraphs>2</Paragraphs>
  <ScaleCrop>false</ScaleCrop>
  <Company/>
  <LinksUpToDate>false</LinksUpToDate>
  <CharactersWithSpaces>1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uñoz Pérez</dc:creator>
  <cp:keywords/>
  <dc:description/>
  <cp:lastModifiedBy>Daniel</cp:lastModifiedBy>
  <cp:revision>2</cp:revision>
  <dcterms:created xsi:type="dcterms:W3CDTF">2024-11-20T16:53:00Z</dcterms:created>
  <dcterms:modified xsi:type="dcterms:W3CDTF">2025-03-11T12:41:00Z</dcterms:modified>
</cp:coreProperties>
</file>